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35E5AE1" wp14:paraId="57D65D1B" wp14:textId="7A57ED38">
      <w:pPr>
        <w:rPr>
          <w:rFonts w:ascii="Times New Roman" w:hAnsi="Times New Roman" w:eastAsia="Times New Roman" w:cs="Times New Roman"/>
          <w:b w:val="0"/>
          <w:bCs w:val="0"/>
        </w:rPr>
      </w:pPr>
      <w:r w:rsidRPr="135E5AE1" w:rsidR="5C7408C8">
        <w:rPr>
          <w:rFonts w:ascii="Times New Roman" w:hAnsi="Times New Roman" w:eastAsia="Times New Roman" w:cs="Times New Roman"/>
          <w:b w:val="1"/>
          <w:bCs w:val="1"/>
        </w:rPr>
        <w:t xml:space="preserve">Table S1. </w:t>
      </w:r>
      <w:r w:rsidRPr="135E5AE1" w:rsidR="1A558676">
        <w:rPr>
          <w:rFonts w:ascii="Times New Roman" w:hAnsi="Times New Roman" w:eastAsia="Times New Roman" w:cs="Times New Roman"/>
          <w:b w:val="0"/>
          <w:bCs w:val="0"/>
        </w:rPr>
        <w:t xml:space="preserve">Phenotypic resistance profiles of isolates in this study.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674"/>
        <w:gridCol w:w="6765"/>
      </w:tblGrid>
      <w:tr w:rsidR="135E5AE1" w:rsidTr="135E5AE1" w14:paraId="7D15F8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8AFA84A" w14:textId="1CDD981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solate Numb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2C6859D3" w14:textId="06711C3C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R phenotype †</w:t>
            </w:r>
          </w:p>
        </w:tc>
      </w:tr>
      <w:tr w:rsidR="135E5AE1" w:rsidTr="135E5AE1" w14:paraId="400276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F785B21" w14:textId="1A49BDF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3D2EB23" w14:textId="09E254E9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EN, KAN, STR, FIS, TET</w:t>
            </w:r>
          </w:p>
        </w:tc>
      </w:tr>
      <w:tr w:rsidR="135E5AE1" w:rsidTr="135E5AE1" w14:paraId="5651D6D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06D311F7" w14:textId="1FE83A1D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0591FE86" w14:textId="5CB41FE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P, CHL, GEN, KAN, STR, FIS, TET</w:t>
            </w:r>
          </w:p>
        </w:tc>
      </w:tr>
      <w:tr w:rsidR="135E5AE1" w:rsidTr="135E5AE1" w14:paraId="4D2FB6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2E4D92B1" w14:textId="7656281A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B912683" w14:textId="53D21E17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EN, KAN, STR, FIS, TET</w:t>
            </w:r>
          </w:p>
        </w:tc>
      </w:tr>
      <w:tr w:rsidR="135E5AE1" w:rsidTr="135E5AE1" w14:paraId="3C09B34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38ADA874" w14:textId="1B8FFDD9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36B324B" w14:textId="74EFC696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7D8971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99F2D50" w14:textId="796F39F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535EC81" w14:textId="0B8CDD52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N-SUSC</w:t>
            </w:r>
          </w:p>
        </w:tc>
      </w:tr>
      <w:tr w:rsidR="135E5AE1" w:rsidTr="135E5AE1" w14:paraId="7FDA5C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49D9B1E1" w14:textId="191F5E01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29FF8DF" w14:textId="12EA3AB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EN, KAN, STR, FIS, TET</w:t>
            </w:r>
          </w:p>
        </w:tc>
      </w:tr>
      <w:tr w:rsidR="135E5AE1" w:rsidTr="135E5AE1" w14:paraId="5997E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55657A48" w14:textId="7163357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F75FF6D" w14:textId="0AC5F27D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3934BF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8F58C62" w14:textId="1056370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5071725" w14:textId="4BF87F4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N-SUSC</w:t>
            </w:r>
          </w:p>
        </w:tc>
      </w:tr>
      <w:tr w:rsidR="135E5AE1" w:rsidTr="135E5AE1" w14:paraId="388C70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036FFD9" w14:textId="1328E8B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BDA37FE" w14:textId="3F6E9ED0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680D19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136209B" w14:textId="5ADAEF9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02190126" w14:textId="4FDB3C2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171BC4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9A7F0A8" w14:textId="53713701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4E6DA4E" w14:textId="6BDA286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1F26DD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0EB5C12B" w14:textId="61BB1327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95AC2CD" w14:textId="3B687C4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6F6A09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28AB132E" w14:textId="1F179FB2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4E8B3544" w14:textId="6697832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5C546A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469B6221" w14:textId="72027DF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CFEA635" w14:textId="0BA6D26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36F7220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D4F14BC" w14:textId="15FAD85C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301F5E1" w14:textId="5E0627C7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06EF6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48CC9CA2" w14:textId="5B9D3852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B18922E" w14:textId="33E9C41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2016C42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5EA7FC58" w14:textId="5760EBEA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426AE2F8" w14:textId="2E61460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3D270B3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72E7A74D" w14:textId="432F0037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0412CDA" w14:textId="2CD44F6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4DD5E2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2BE5BF9A" w14:textId="58EBFF32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44F4400" w14:textId="23996041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64DEA9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EBD2E8A" w14:textId="6470EF8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26A5C140" w14:textId="2BCF472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6AE0D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368FD74" w14:textId="45C955A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20CFF122" w14:textId="08618F5D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716179F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342AD212" w14:textId="19CD9DF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DF12685" w14:textId="57A1F565">
            <w:pPr>
              <w:spacing w:before="0" w:beforeAutospacing="off" w:after="0" w:afterAutospacing="off"/>
            </w:pPr>
            <w:hyperlink r:id="R1ac1df9500884801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P, STR, FIS, TET ‡</w:t>
              </w:r>
            </w:hyperlink>
          </w:p>
        </w:tc>
      </w:tr>
      <w:tr w:rsidR="135E5AE1" w:rsidTr="135E5AE1" w14:paraId="098CEE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513C6186" w14:textId="1FF9236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73F2B89" w14:textId="44657B9E">
            <w:pPr>
              <w:spacing w:before="0" w:beforeAutospacing="off" w:after="0" w:afterAutospacing="off"/>
            </w:pPr>
            <w:hyperlink r:id="R65db3d82746e41bb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P, STR, FIS, TET ‡</w:t>
              </w:r>
            </w:hyperlink>
          </w:p>
        </w:tc>
      </w:tr>
      <w:tr w:rsidR="135E5AE1" w:rsidTr="135E5AE1" w14:paraId="654C50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4ACF5666" w14:textId="32E99FF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EEA3678" w14:textId="45404998">
            <w:pPr>
              <w:spacing w:before="0" w:beforeAutospacing="off" w:after="0" w:afterAutospacing="off"/>
            </w:pPr>
            <w:hyperlink r:id="R35353aaee56e4f55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P, STR, FIS</w:t>
              </w:r>
            </w:hyperlink>
          </w:p>
        </w:tc>
      </w:tr>
      <w:tr w:rsidR="135E5AE1" w:rsidTr="135E5AE1" w14:paraId="1FCF2E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3EBDCE1" w14:textId="1752353C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324A480" w14:textId="7F69C9F6">
            <w:pPr>
              <w:spacing w:before="0" w:beforeAutospacing="off" w:after="0" w:afterAutospacing="off"/>
            </w:pPr>
            <w:hyperlink r:id="Rf68e9d31af7a402d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P, AXO, CIP (int)</w:t>
              </w:r>
            </w:hyperlink>
          </w:p>
        </w:tc>
      </w:tr>
      <w:tr w:rsidR="135E5AE1" w:rsidTr="135E5AE1" w14:paraId="32323D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3F5639F0" w14:textId="4538B797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B27CC98" w14:textId="37F4D2A0">
            <w:pPr>
              <w:spacing w:before="0" w:beforeAutospacing="off" w:after="0" w:afterAutospacing="off"/>
              <w:jc w:val="left"/>
            </w:pPr>
            <w:hyperlink r:id="R3c75f6517e5c4ae3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P, GEN, STR, TET</w:t>
              </w:r>
            </w:hyperlink>
          </w:p>
        </w:tc>
      </w:tr>
      <w:tr w:rsidR="135E5AE1" w:rsidTr="135E5AE1" w14:paraId="5D33FB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07785FF0" w14:textId="0C5E9CCC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FB1D4AE" w14:textId="767D427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N-SUSC</w:t>
            </w:r>
          </w:p>
        </w:tc>
      </w:tr>
      <w:tr w:rsidR="135E5AE1" w:rsidTr="135E5AE1" w14:paraId="6F0F2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DA27408" w14:textId="3D3433AE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CA94735" w14:textId="151306BD">
            <w:pPr>
              <w:spacing w:before="0" w:beforeAutospacing="off" w:after="0" w:afterAutospacing="off"/>
              <w:jc w:val="left"/>
            </w:pPr>
            <w:hyperlink r:id="R9b0b41aa3ba14dac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AMC (int), AMP, STR, FIS, TET</w:t>
              </w:r>
            </w:hyperlink>
          </w:p>
        </w:tc>
      </w:tr>
      <w:tr w:rsidR="135E5AE1" w:rsidTr="135E5AE1" w14:paraId="023C027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58DF5F4" w14:textId="1B36AD50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131EF3D6" w14:textId="028FE70E">
            <w:pPr>
              <w:spacing w:before="0" w:beforeAutospacing="off" w:after="0" w:afterAutospacing="off"/>
              <w:jc w:val="left"/>
            </w:pPr>
            <w:hyperlink r:id="R3fe2871a666f4bbb">
              <w:r w:rsidRPr="135E5AE1" w:rsidR="135E5AE1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strike w:val="0"/>
                  <w:dstrike w:val="0"/>
                  <w:color w:val="000000" w:themeColor="text1" w:themeTint="FF" w:themeShade="FF"/>
                  <w:sz w:val="24"/>
                  <w:szCs w:val="24"/>
                  <w:u w:val="none"/>
                </w:rPr>
                <w:t>KAN, SUL, TET</w:t>
              </w:r>
            </w:hyperlink>
          </w:p>
        </w:tc>
      </w:tr>
      <w:tr w:rsidR="135E5AE1" w:rsidTr="135E5AE1" w14:paraId="5A3CA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3335F4D3" w14:textId="1E21275A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9C51FBE" w14:textId="56C15A5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41B8C4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0F369D5C" w14:textId="6FF3380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00BFD4BA" w14:textId="22467440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2876A6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6AFED12F" w14:textId="41FF51D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072D15F2" w14:textId="738C8A9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013769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781E1E16" w14:textId="5E603884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DB34C30" w14:textId="2B4EF18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29B3A80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06A53E2B" w14:textId="5604B660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41EA6929" w14:textId="518E411D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59046A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0ED4507" w14:textId="74A6CCB0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4B251167" w14:textId="690C33CE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5430F0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5F9FF295" w14:textId="14CF9364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32091911" w14:textId="409E9D3A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7C097E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3ED4B4CD" w14:textId="70299140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4DF815F6" w14:textId="325A0474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15A89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40D64450" w14:textId="1E358AF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A033F03" w14:textId="443CCED0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2981D3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14868CB2" w14:textId="64E2BFB3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708C2366" w14:textId="0643D768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4C981A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7568CF39" w14:textId="3B21912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67610D24" w14:textId="5333CBDF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0F7789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54A14D04" w14:textId="67C26855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5639445E" w14:textId="7B3244A4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1E57C1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2139C1FD" w14:textId="55264B3B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204E7C56" w14:textId="5787A661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5DDD87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Mar/>
          </w:tcPr>
          <w:p w:rsidR="135E5AE1" w:rsidP="135E5AE1" w:rsidRDefault="135E5AE1" w14:paraId="7C656456" w14:textId="00BFE441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ML M2-00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5" w:type="dxa"/>
            <w:tcMar/>
          </w:tcPr>
          <w:p w:rsidR="135E5AE1" w:rsidP="135E5AE1" w:rsidRDefault="135E5AE1" w14:paraId="040EC748" w14:textId="5A5E8EE0">
            <w:pPr>
              <w:spacing w:before="0" w:beforeAutospacing="off" w:after="0" w:afterAutospacing="off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nknown</w:t>
            </w:r>
          </w:p>
        </w:tc>
      </w:tr>
      <w:tr w:rsidR="135E5AE1" w:rsidTr="135E5AE1" w14:paraId="56181F2B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9" w:type="dxa"/>
            <w:gridSpan w:val="2"/>
            <w:tcMar/>
          </w:tcPr>
          <w:p w:rsidR="135E5AE1" w:rsidP="135E5AE1" w:rsidRDefault="135E5AE1" w14:paraId="418E4A33" w14:textId="1AE7427C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</w:pPr>
          </w:p>
          <w:p w:rsidR="135E5AE1" w:rsidP="135E5AE1" w:rsidRDefault="135E5AE1" w14:paraId="1165EB91" w14:textId="5FBF5DC8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 xml:space="preserve">† AMC = amoxicillin-clavulanic acid, AMP = ampicillin, AXO = ceftriaxone, CHL = chloramphenicol, CIP = ciprofloxacin, FIS = 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>sulfisoxazole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 xml:space="preserve">, GEN = gentamicin, KAN = kanamycin, STR = streptomycin, SUL = sulfonamides, TET = tetracycline, PANSUSC = 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>pansusceptible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>, Unknown = data not available</w:t>
            </w:r>
          </w:p>
          <w:p w:rsidR="135E5AE1" w:rsidP="135E5AE1" w:rsidRDefault="135E5AE1" w14:paraId="3C135E4D" w14:textId="6F16190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</w:pPr>
          </w:p>
          <w:p w:rsidR="135E5AE1" w:rsidP="135E5AE1" w:rsidRDefault="135E5AE1" w14:paraId="0C40036E" w14:textId="137AD00A">
            <w:pPr>
              <w:spacing w:before="0" w:beforeAutospacing="off" w:after="0" w:afterAutospacing="off"/>
              <w:jc w:val="left"/>
            </w:pP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 xml:space="preserve">‡ </w:t>
            </w:r>
            <w:r w:rsidRPr="135E5AE1" w:rsidR="4195AAD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>Indicates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 xml:space="preserve"> 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>ASSuT</w:t>
            </w:r>
            <w:r w:rsidRPr="135E5AE1" w:rsidR="135E5A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40C28"/>
                <w:sz w:val="24"/>
                <w:szCs w:val="24"/>
                <w:u w:val="none"/>
              </w:rPr>
              <w:t xml:space="preserve"> resistance profile</w:t>
            </w:r>
          </w:p>
        </w:tc>
      </w:tr>
    </w:tbl>
    <w:p xmlns:wp14="http://schemas.microsoft.com/office/word/2010/wordml" wp14:paraId="2C078E63" wp14:textId="4003808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3086592"/>
    <w:rsid w:val="0C5C7FE5"/>
    <w:rsid w:val="135E5AE1"/>
    <w:rsid w:val="1A558676"/>
    <w:rsid w:val="34AF400C"/>
    <w:rsid w:val="4195AAD2"/>
    <w:rsid w:val="4DA7CA8F"/>
    <w:rsid w:val="53086592"/>
    <w:rsid w:val="5C74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86592"/>
  <w15:chartTrackingRefBased/>
  <w15:docId w15:val="{1C545A29-5D94-4ED6-A244-EB551D5E54D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135E5AE1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www.ncbi.nlm.nih.gov/biosample/?term=SAMN04856237" TargetMode="External" Id="R1ac1df9500884801" /><Relationship Type="http://schemas.openxmlformats.org/officeDocument/2006/relationships/hyperlink" Target="https://www.ncbi.nlm.nih.gov/biosample/?term=SAMN04856237" TargetMode="External" Id="R65db3d82746e41bb" /><Relationship Type="http://schemas.openxmlformats.org/officeDocument/2006/relationships/hyperlink" Target="https://www.ncbi.nlm.nih.gov/biosample/?term=SAMN04855045" TargetMode="External" Id="R35353aaee56e4f55" /><Relationship Type="http://schemas.openxmlformats.org/officeDocument/2006/relationships/hyperlink" Target="https://www.ncbi.nlm.nih.gov/biosample/?term=SAMN05001758" TargetMode="External" Id="Rf68e9d31af7a402d" /><Relationship Type="http://schemas.openxmlformats.org/officeDocument/2006/relationships/hyperlink" Target="https://www.ncbi.nlm.nih.gov/biosample/?term=SAMN05201972" TargetMode="External" Id="R3c75f6517e5c4ae3" /><Relationship Type="http://schemas.openxmlformats.org/officeDocument/2006/relationships/hyperlink" Target="https://www.ncbi.nlm.nih.gov/biosample/?term=SAMN05201730" TargetMode="External" Id="R9b0b41aa3ba14dac" /><Relationship Type="http://schemas.openxmlformats.org/officeDocument/2006/relationships/hyperlink" Target="https://www.ncbi.nlm.nih.gov/biosample/?term=SAMN05201583" TargetMode="External" Id="R3fe2871a666f4bbb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06T20:52:29.6863111Z</dcterms:created>
  <dcterms:modified xsi:type="dcterms:W3CDTF">2025-03-06T21:00:02.3222795Z</dcterms:modified>
  <dc:creator>Chelsey Patch</dc:creator>
  <lastModifiedBy>Chelsey Patch</lastModifiedBy>
</coreProperties>
</file>